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48D" w:rsidRPr="0061783C" w:rsidRDefault="0064648D" w:rsidP="0064648D">
      <w:pPr>
        <w:keepNext/>
        <w:keepLines/>
        <w:spacing w:before="200" w:after="240" w:afterAutospacing="1" w:line="257" w:lineRule="auto"/>
        <w:outlineLvl w:val="1"/>
        <w:rPr>
          <w:rFonts w:ascii="Arial" w:eastAsia="Yu Gothic Light" w:hAnsi="Arial" w:cs="Times New Roman"/>
          <w:b/>
          <w:bCs/>
          <w:sz w:val="24"/>
          <w:szCs w:val="24"/>
        </w:rPr>
      </w:pPr>
      <w:bookmarkStart w:id="0" w:name="_GoBack"/>
      <w:bookmarkEnd w:id="0"/>
      <w:r w:rsidRPr="0061783C">
        <w:rPr>
          <w:rFonts w:ascii="Arial" w:eastAsia="Yu Gothic Light" w:hAnsi="Arial" w:cs="Times New Roman"/>
          <w:b/>
          <w:bCs/>
          <w:sz w:val="24"/>
          <w:szCs w:val="24"/>
        </w:rPr>
        <w:t>Supplementary appendix</w:t>
      </w:r>
    </w:p>
    <w:p w:rsidR="0064648D" w:rsidRPr="0061783C" w:rsidRDefault="0064648D" w:rsidP="0064648D">
      <w:pPr>
        <w:keepNext/>
        <w:keepLines/>
        <w:spacing w:before="200" w:after="240" w:afterAutospacing="1" w:line="257" w:lineRule="auto"/>
        <w:outlineLvl w:val="1"/>
        <w:rPr>
          <w:rFonts w:ascii="Arial" w:eastAsia="Yu Gothic Light" w:hAnsi="Arial" w:cs="Times New Roman"/>
          <w:bCs/>
          <w:sz w:val="24"/>
          <w:szCs w:val="24"/>
        </w:rPr>
      </w:pPr>
      <w:r w:rsidRPr="0061783C">
        <w:rPr>
          <w:rFonts w:ascii="Arial" w:eastAsia="Yu Gothic Light" w:hAnsi="Arial" w:cs="Times New Roman"/>
          <w:b/>
          <w:bCs/>
          <w:sz w:val="24"/>
          <w:szCs w:val="24"/>
        </w:rPr>
        <w:t>Supplementary table 1</w:t>
      </w:r>
      <w:r w:rsidRPr="0061783C">
        <w:rPr>
          <w:rFonts w:ascii="Arial" w:eastAsia="Yu Gothic Light" w:hAnsi="Arial" w:cs="Times New Roman"/>
          <w:bCs/>
          <w:sz w:val="24"/>
          <w:szCs w:val="24"/>
        </w:rPr>
        <w:t>. Data extraction forms for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Allegra A, et al. Reprod Biomed Online 2017;34:429–38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Nomogram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99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92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82.6 (37.4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01.1 (28.4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2 (1.5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8 (1.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688.6 (484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782.3 (53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2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2.7 (64.0, 81.5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60.9 (50.9, 70.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2.7 (64.0, 81.5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60.9 (50.9, 70.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GONAL-f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, AMH</w:t>
            </w:r>
          </w:p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d basal FSH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259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259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259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259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Buhler K, et al. </w:t>
            </w:r>
            <w:r w:rsidRPr="0061783C">
              <w:rPr>
                <w:rFonts w:ascii="Arial" w:eastAsia="Calibri" w:hAnsi="Arial" w:cs="Arial"/>
                <w:noProof/>
                <w:sz w:val="24"/>
                <w:szCs w:val="24"/>
              </w:rPr>
              <w:t>Reprod Biol Endocrinol 2014;12:6.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074*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adjustments detailed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83.1/91.5 (77.4/38.7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8 (2.9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923.4/961.7 (1098.6/549.3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99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.8 (3.9, 5.7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.7 (2.9, 4.5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99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.8 (3.9, 5.7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.7 (2.9, 4.5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ergoveri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2220 cycles assessed overall in study, with data on dose available in 2074 cycles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Magnusson Å, et al. Hum Reprod 2017;32:811–19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AMH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non-AMH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Gonadotropin starting dose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75–30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5–30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uration of gonadotropin treatment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685 (997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604 (70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4.6 (46.7, 62.5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2.3 (44.4, 60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4.6 (46.7, 62.5)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2.3 (44.4, 60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rFSH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rFSH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GnRH protocol (agonist or </w:t>
            </w: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agonist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lastRenderedPageBreak/>
              <w:t>Agonist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Age, BMI, AFC and serum AMH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Age, BMI and AFC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>AFC, antral follicle count; AMH, anti-M</w:t>
            </w:r>
            <w:r w:rsidRPr="0061783C">
              <w:rPr>
                <w:rFonts w:ascii="Arial" w:eastAsia="Calibri" w:hAnsi="Arial" w:cs="Arial"/>
                <w:color w:val="222222"/>
                <w:sz w:val="24"/>
                <w:szCs w:val="24"/>
                <w:shd w:val="clear" w:color="auto" w:fill="FFFFFF"/>
              </w:rPr>
              <w:t>ü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lerian hormone; BMI, body mass index; 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rFSH, recombinant follicle stimulating hormone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622"/>
        <w:gridCol w:w="262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noProof/>
                <w:sz w:val="24"/>
                <w:szCs w:val="24"/>
              </w:rPr>
              <w:t>Espinós, JJ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61783C">
              <w:rPr>
                <w:rFonts w:ascii="Arial" w:eastAsia="Calibri" w:hAnsi="Arial" w:cs="Arial"/>
                <w:noProof/>
                <w:sz w:val="24"/>
                <w:szCs w:val="24"/>
              </w:rPr>
              <w:t>Reprod Biomed Online 2017;35:417–24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ntrol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adjustments detailed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(yes/no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 (n=4) or 225 (n=17)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 (n=4) or 225 (n=1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3 (2.2)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2 (2.0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407 (513)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503 (875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6.8 (13.3, 40.4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Unspecified dose adjustment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6.8 (13.3, 40.4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FSH used 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AFC &gt;13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AFC &gt;13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62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2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62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Obese women</w:t>
            </w:r>
          </w:p>
        </w:tc>
        <w:tc>
          <w:tcPr>
            <w:tcW w:w="262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Obese women</w:t>
            </w: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</w:p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tabs>
                <w:tab w:val="left" w:pos="1623"/>
              </w:tabs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Reference: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 Nyboe Andersen A, et al. Fertil Steril 2017;107:387–96.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61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Gonadotropin starting dose (IU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.6 (1.7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μg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3.7 (33.6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43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6.8 (33.1, 40.4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n-standard responders (e.g. POR,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Reference: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 Rettenbacher M, et al. Reprod Biomed Online 2015;30:504–13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emfola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3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6 (1.91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7 (1.72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otal gonadotropin dose (IU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55.7 (293.00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69.2 (259.20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8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7.3 (12.3, 22.3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4.2 (7.7, 20.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t allowed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Bemfola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Biomarkers used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Strowitzki T, et al. Reprod Biol Endocrinol 2016;14:1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Ovaleap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4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uration of gonadotropin treatment (Days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9.3 (1.8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9.7 (1.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36 (496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614 (485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3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5.9 (28.3, 43.6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3.2 (35.1, 51.2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.0 (9.4, 20.7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.1 (9.3, 20.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3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Dose increase, % (95%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35.9 (28.3, 43.6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3.2 (35.1, 51.2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.0 (9.4, 20.7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.1 (9.3, 20.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>Ovaleap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Was starting dose selected </w:t>
            </w: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Devroey P, et al. Fertil Steril 2012;97:561–71.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75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.5 (1.3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353 (296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93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4.8 (20.4, 29.2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.1 (0.7, 3.6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uregon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Durnerin CI, et al. Hum Reprod 2008;23:421–6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-hLH pretrea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2.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82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5.1 (41.2, 69.0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4.7 (41.3, 68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.0 (−1.9, 6.0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.8 (−1.4, 8.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GONAL-f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Agonist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PCOS, polycystic ovary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Esteves SC, et al. Reprod Biol Endocrinol 2009;7:111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449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449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r-hFSH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3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–375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1 (1.0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2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3.4 (47.0, 59.8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2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3.4 (47.0, 59.8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, BMI, serum FSH on day 2 or 3 of the menstrual cycle, baseline ovarian volume on TVUS, and number of pre-antral follicles between days 2 and 3 of the menstrual cycle after pituitary down-regulation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BMI, </w:t>
            </w: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ody mass index,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D, standard deviation; </w:t>
            </w: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VUS, transvaginal ultrasound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Reference: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 Devroey P, et al. Hum Reprod 2009;24:3063–72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50*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Fixed dose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dian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otal gonadotropin dose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62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8.4 (6.4, 10.4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uregon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n-standard responders (e.g. POR, 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N=750 patients in the treated population, of which N=741 patients were eligible for a potential dose decrease on Days 6 or 7. 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5245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de-DE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  <w:lang w:val="de-DE"/>
              </w:rPr>
              <w:t xml:space="preserve">Freiesleben NL, et al.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Reprod Biomed Online 2008;17:632–41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9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.1 (2.3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otal gonadotropin dose (IU; Mean [SD]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32 (33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4.0 (36.3, 51.7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uregon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Biomarkers used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5245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Kyrou D, et al. Hum Reprod 2009;24:2902–9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3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uration of gonadotropin treatment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Total gonadotropin dose 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.0 (0.8, 5.3)</w:t>
            </w:r>
            <w:r w:rsidRPr="0061783C" w:rsidDel="00C474C4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7.0 (3.7, 10.2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uregon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Biomarkers used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Lossl K, et al. Hum Reprod 2008;23:1820–9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Androgen priming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ntrol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ay adjustments allowed from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uration of gonadotropin treatment (Days; Median [IQR]) 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Times New Roman"/>
                <w:sz w:val="24"/>
                <w:szCs w:val="24"/>
              </w:rPr>
              <w:t>10 (9, 10)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Times New Roman"/>
                <w:sz w:val="24"/>
                <w:szCs w:val="24"/>
              </w:rPr>
              <w:t>8 (8, 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dian [IQR]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Times New Roman"/>
                <w:sz w:val="24"/>
                <w:szCs w:val="24"/>
              </w:rPr>
              <w:t>1650 (1575, 1875)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Times New Roman"/>
                <w:sz w:val="24"/>
                <w:szCs w:val="24"/>
              </w:rPr>
              <w:t>1425 (1275, 1575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8.5 (45.2, 71.8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2.0 (38.2, 65.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.9 (−1.8, 5.5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.0 (−1.9, 5.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GnRH protocol (agonist or </w:t>
            </w: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agonist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lastRenderedPageBreak/>
              <w:t>Antagonist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nt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IQR, interquartile rang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5245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Nakhuda GS, et al. Reprod Biomed Online. 2010;20:42–7.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ab/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04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 r-hFSH + 75 hMG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ay adjustments allowed from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uration of gonadotropin treatment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otal gonadotropin dose 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0.6 (4.7, 16.5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5.6 (26.4, 44.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Dose in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0.6 (4.7, 16.5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5.6 (26.4, 44.8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5245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GONAL-f + Repronex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Was starting dose selected according to biomarkers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5245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ocyte donors</w:t>
            </w: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NyboeAndersen, et al. Hum Reprod 2008;23:427–34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-hFSH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-hFSH + r-hLH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6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adjustments detailed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–22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0–22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2 (1.8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2 (2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31.6 (626.5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39.3 (757.6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1.7 (45.7, 57.8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8.7 (42.7, 54.7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5 (7.6, 15.4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3 (7.5, 15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1.7 (45.7, 57.8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8.7 (42.7, 54.7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5 (7.6, 15.4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3 (7.5, 15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1.7 (45.7, 57.8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8.7 (42.7, 54.7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5 (7.6, 15.4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1.3 (7.5, 15.1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FSH used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GONAL-f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Luveri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Age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Age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8897" w:type="dxa"/>
            <w:gridSpan w:val="3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 xml:space="preserve">Reference: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Requena A, et al. Hum Fertil (Camb) 2010;13:41–9.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-hFSH + hp-hMG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-hFSH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6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6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adjustments detailed (yes/no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Gonadotropin starting dose (IU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uration of gonadotropin treatment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406.33 (110.97)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10.85 (841.69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15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2.6 (19.1, 46.2)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32.6 (19.1, 46.2)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nspecified dose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2552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Menopur + GONAL-f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GnRH protocol (agonist or antagonist)</w:t>
            </w:r>
          </w:p>
        </w:tc>
        <w:tc>
          <w:tcPr>
            <w:tcW w:w="2552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  <w:tc>
          <w:tcPr>
            <w:tcW w:w="2693" w:type="dxa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gonist</w:t>
            </w:r>
          </w:p>
        </w:tc>
      </w:tr>
    </w:tbl>
    <w:p w:rsidR="0064648D" w:rsidRPr="0061783C" w:rsidRDefault="0064648D" w:rsidP="0064648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</w:pPr>
      <w:r w:rsidRPr="0061783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>Antagon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693"/>
      </w:tblGrid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3652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2552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3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 xml:space="preserve">CI, confidence interval; FSH, follicle stimulating hormon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beforeLines="60" w:before="144" w:after="160" w:line="360" w:lineRule="auto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8"/>
        <w:gridCol w:w="4449"/>
      </w:tblGrid>
      <w:tr w:rsidR="0064648D" w:rsidRPr="0061783C" w:rsidTr="00856E8B">
        <w:trPr>
          <w:trHeight w:val="283"/>
        </w:trPr>
        <w:tc>
          <w:tcPr>
            <w:tcW w:w="8897" w:type="dxa"/>
            <w:gridSpan w:val="2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Reference: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 Yovich J, et al. Reprod Biomed Online 2012;24:281–92.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Study arm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>*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SH dose &lt;100 IU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</w:rPr>
              <w:t>Population size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47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data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xed dose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ose adjustments detailed (yes/no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onadotropin starting dose (IU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&lt;100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y adjustments allowed from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gonadotropin treatment (Days; Median [IQR])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gonadotropin dose (IU; Mean [SD]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5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3.2 (38.9, 67.5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ies with all data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5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lastRenderedPageBreak/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3.2 (38.9, 67.5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ose adjustment in studies with biomarker starting dose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n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specified dose adjustment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in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in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25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in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53.2 (38.9, 67.5)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decrease reported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ose decrease, n </w:t>
            </w:r>
          </w:p>
        </w:tc>
        <w:tc>
          <w:tcPr>
            <w:tcW w:w="4449" w:type="dxa"/>
            <w:vAlign w:val="bottom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ind w:left="567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ose decrease, % (95% CI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SH used 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Puregon or GONAL-f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nRH protocol (agonist or antagonist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Both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markers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as starting dose selected according to biomarkers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markers used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</w:rPr>
              <w:t>Day-2 FSH, AMH, AFC, BMI, age and smoking status?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Population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tandard responders (e.g. POR, PCOS) investigated? (yes/no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4648D" w:rsidRPr="0061783C" w:rsidTr="00856E8B">
        <w:trPr>
          <w:trHeight w:val="283"/>
        </w:trPr>
        <w:tc>
          <w:tcPr>
            <w:tcW w:w="4448" w:type="dxa"/>
            <w:hideMark/>
          </w:tcPr>
          <w:p w:rsidR="0064648D" w:rsidRPr="0061783C" w:rsidRDefault="0064648D" w:rsidP="0064648D">
            <w:pPr>
              <w:spacing w:beforeLines="60" w:before="144" w:line="360" w:lineRule="auto"/>
              <w:ind w:left="284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pulation (if yes above)</w:t>
            </w:r>
          </w:p>
        </w:tc>
        <w:tc>
          <w:tcPr>
            <w:tcW w:w="4449" w:type="dxa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64648D" w:rsidRPr="0061783C" w:rsidTr="00856E8B">
        <w:trPr>
          <w:trHeight w:val="283"/>
        </w:trPr>
        <w:tc>
          <w:tcPr>
            <w:tcW w:w="8897" w:type="dxa"/>
            <w:gridSpan w:val="2"/>
            <w:vAlign w:val="center"/>
          </w:tcPr>
          <w:p w:rsidR="0064648D" w:rsidRPr="0061783C" w:rsidRDefault="0064648D" w:rsidP="0064648D">
            <w:pPr>
              <w:spacing w:beforeLines="60" w:before="144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*Only study arms using recombinant FSH were included in the data analysis.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AFC, antral follicle count; AMH, anti-Müllerian hormone; BMI, body mass index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I, confidence interval; FSH, follicle stimulating hormone; IQR, interquartile range; n/a, not available; PCOS, polycystic ovary syndrome; POR,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oor ovarian response;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D, standard deviation</w:t>
            </w:r>
          </w:p>
        </w:tc>
      </w:tr>
    </w:tbl>
    <w:p w:rsidR="0064648D" w:rsidRPr="0061783C" w:rsidRDefault="0064648D" w:rsidP="0064648D">
      <w:pPr>
        <w:spacing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spacing w:after="160" w:line="360" w:lineRule="auto"/>
        <w:rPr>
          <w:rFonts w:ascii="Arial" w:eastAsia="Calibri" w:hAnsi="Arial" w:cs="Arial"/>
          <w:sz w:val="24"/>
          <w:szCs w:val="24"/>
        </w:rPr>
      </w:pPr>
    </w:p>
    <w:p w:rsidR="0064648D" w:rsidRPr="0061783C" w:rsidRDefault="0064648D" w:rsidP="0064648D">
      <w:pPr>
        <w:keepNext/>
        <w:keepLines/>
        <w:spacing w:before="200" w:after="240" w:afterAutospacing="1" w:line="257" w:lineRule="auto"/>
        <w:outlineLvl w:val="1"/>
        <w:rPr>
          <w:rFonts w:ascii="Arial" w:eastAsia="Yu Gothic Light" w:hAnsi="Arial" w:cs="Times New Roman"/>
          <w:bCs/>
          <w:sz w:val="24"/>
          <w:szCs w:val="24"/>
        </w:rPr>
      </w:pPr>
      <w:bookmarkStart w:id="1" w:name="_Supplementary_table_2."/>
      <w:bookmarkEnd w:id="1"/>
      <w:r w:rsidRPr="0061783C">
        <w:rPr>
          <w:rFonts w:ascii="Arial" w:eastAsia="Yu Gothic Light" w:hAnsi="Arial" w:cs="Times New Roman"/>
          <w:b/>
          <w:bCs/>
          <w:sz w:val="24"/>
          <w:szCs w:val="24"/>
        </w:rPr>
        <w:t>Supplementary table 2</w:t>
      </w:r>
      <w:r w:rsidRPr="0061783C">
        <w:rPr>
          <w:rFonts w:ascii="Arial" w:eastAsia="Yu Gothic Light" w:hAnsi="Arial" w:cs="Times New Roman"/>
          <w:bCs/>
          <w:sz w:val="24"/>
          <w:szCs w:val="24"/>
        </w:rPr>
        <w:t xml:space="preserve">. Data available on baseline characteristics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809"/>
        <w:gridCol w:w="1588"/>
        <w:gridCol w:w="1276"/>
        <w:gridCol w:w="1276"/>
        <w:gridCol w:w="1276"/>
        <w:gridCol w:w="1275"/>
        <w:gridCol w:w="1276"/>
      </w:tblGrid>
      <w:tr w:rsidR="0064648D" w:rsidRPr="0061783C" w:rsidTr="00A93CD8"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udy arm</w:t>
            </w:r>
          </w:p>
        </w:tc>
        <w:tc>
          <w:tcPr>
            <w:tcW w:w="1276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276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276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MH</w:t>
            </w:r>
          </w:p>
        </w:tc>
        <w:tc>
          <w:tcPr>
            <w:tcW w:w="1275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FC</w:t>
            </w:r>
          </w:p>
        </w:tc>
        <w:tc>
          <w:tcPr>
            <w:tcW w:w="1276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3 FSH</w:t>
            </w:r>
          </w:p>
        </w:tc>
      </w:tr>
      <w:tr w:rsidR="0064648D" w:rsidRPr="0061783C" w:rsidTr="00A93CD8"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llegra 2017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4.4 (3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tabs>
                <w:tab w:val="left" w:pos="360"/>
              </w:tabs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7 (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tabs>
                <w:tab w:val="left" w:pos="360"/>
              </w:tabs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.5 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tabs>
                <w:tab w:val="left" w:pos="360"/>
              </w:tabs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8 (4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9 (5.3)</w:t>
            </w:r>
          </w:p>
        </w:tc>
      </w:tr>
      <w:tr w:rsidR="0064648D" w:rsidRPr="0061783C" w:rsidTr="00A93CD8"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mogram* (N=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3.5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4 (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.4 (1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1.7 (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1 (2.5)</w:t>
            </w:r>
          </w:p>
        </w:tc>
      </w:tr>
      <w:tr w:rsidR="0064648D" w:rsidRPr="0061783C" w:rsidTr="00A93CD8"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uhler 2014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(N=2074</w:t>
            </w:r>
            <w:r w:rsidRPr="0061783C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US"/>
              </w:rPr>
              <w:t>†</w:t>
            </w: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6.5 (4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1 (3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.7 (2.0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5.3 (4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0.4 (11.31)</w:t>
            </w:r>
          </w:p>
        </w:tc>
      </w:tr>
      <w:tr w:rsidR="0064648D" w:rsidRPr="0061783C" w:rsidTr="00A93CD8"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Magnusson 2017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MH (N=1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3 (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6 (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4.03 (3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.6 (1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64648D" w:rsidRPr="0061783C" w:rsidTr="00A93CD8"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n-AMH (N=1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3 (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5 (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21.3 (1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64648D" w:rsidRPr="0061783C" w:rsidTr="00A93CD8"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Espinós</w:t>
            </w:r>
            <w:r w:rsidRPr="0061783C" w:rsidDel="00D83254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iet (N=2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0 (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4.6 (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7.6 (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64648D" w:rsidRPr="0061783C" w:rsidTr="00A93CD8"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9 (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4.0 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7.3 (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64648D" w:rsidRPr="0061783C" w:rsidTr="00A93CD8"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lastRenderedPageBreak/>
              <w:t>Nyboe Andersen 2017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66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3.2 (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3 (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6.0 (9.1–25.5)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4.4 (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7 (6.5–9.4)*</w:t>
            </w:r>
          </w:p>
        </w:tc>
      </w:tr>
      <w:tr w:rsidR="0064648D" w:rsidRPr="0061783C" w:rsidTr="00A93CD8"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ettenbacher 2015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emfola (N=2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8 (4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7 (2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.1 (3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.9 (1.50)</w:t>
            </w:r>
          </w:p>
        </w:tc>
      </w:tr>
      <w:tr w:rsidR="0064648D" w:rsidRPr="0061783C" w:rsidTr="00A93CD8"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ONAL-f (N=11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1 (3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4 (2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.3 (3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.9 (1.56)</w:t>
            </w:r>
          </w:p>
        </w:tc>
      </w:tr>
      <w:tr w:rsidR="0064648D" w:rsidRPr="0061783C" w:rsidTr="00A93CD8"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rowitzki 2016</w:t>
            </w: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Ovaleap (N=15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6 (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8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0 (1.6)</w:t>
            </w:r>
          </w:p>
        </w:tc>
      </w:tr>
      <w:tr w:rsidR="0064648D" w:rsidRPr="0061783C" w:rsidTr="00A93CD8"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ONAL-f (N=1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7 (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6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3 (2.3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evroey 201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3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0.4 (2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.9 (2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7 (2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.7 (5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4 (2.4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urnerin 2008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6 (31.5, 33.4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9 (23.0, 24.8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0.0 (2.9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LH pretreat (N=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3.3 (31.0, 35.7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6 (22.8, 24.4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3.3 (2.7)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Esteves 200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4.3 (4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.5 (2.8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evroey 200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7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5 (3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4.8 (2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reiesleben 2008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1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5 (3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7 (3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8.3 (9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9 (2.7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Kyrou 200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.9 (3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lastRenderedPageBreak/>
              <w:t>Lossl 2008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ndrogen priming (N=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3 (26,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 (19,2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5 (9,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.9 (4.5, 12.2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2 (25,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 (19,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17 (10,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7.3 (4.9, 12.0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akhuda 2010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(N=1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5.5 (0.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1.03 (0.1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.17 (0.2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yboe Andersen 2008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80 (3.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+ r-hLH (N=2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72 (3.8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equena 2010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+ HP-hMG (N=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3.21 (3.4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76 (2.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6.62 (1.54)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31.57 (3.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22.76 (2.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A93CD8">
        <w:trPr>
          <w:trHeight w:val="702"/>
        </w:trPr>
        <w:tc>
          <w:tcPr>
            <w:tcW w:w="1809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Yovich 201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SH dose &lt;100 IU (N=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64648D" w:rsidRPr="0061783C" w:rsidTr="00856E8B">
        <w:trPr>
          <w:trHeight w:val="702"/>
        </w:trPr>
        <w:tc>
          <w:tcPr>
            <w:tcW w:w="9776" w:type="dxa"/>
            <w:gridSpan w:val="7"/>
            <w:tcBorders>
              <w:right w:val="single" w:sz="4" w:space="0" w:color="auto"/>
            </w:tcBorders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Data presented as mean (SD) unless otherwise stated.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*Data presented as median (IQR); 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†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2220 cycles assessed overall in study, with data on dose available in 2074 cycles; 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‡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Data presented as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mean (confidence limits); 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§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Data presented as </w:t>
            </w:r>
            <w:r w:rsidRPr="0061783C">
              <w:rPr>
                <w:rFonts w:ascii="Arial" w:eastAsia="Calibri" w:hAnsi="Arial" w:cs="Arial"/>
                <w:sz w:val="24"/>
                <w:szCs w:val="24"/>
              </w:rPr>
              <w:t xml:space="preserve">mean (SEM); </w:t>
            </w:r>
            <w:r w:rsidRPr="0061783C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#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Data presented as mean (5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  <w:vertAlign w:val="superscript"/>
              </w:rPr>
              <w:t>th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centile, 95th centile).</w:t>
            </w:r>
          </w:p>
          <w:p w:rsidR="0064648D" w:rsidRPr="0061783C" w:rsidDel="002C131B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AMH, anti-Müllerian hormone,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SH, follicle stimulating hormone;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>HP-hMG, highly purified human menopausal gonadotropin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; IQR, interquartile range; </w:t>
            </w: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r-hLH , recombinant human luteinizing hormone; r-hFSH, recombinant human </w:t>
            </w:r>
            <w:r w:rsidRPr="0061783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llicle stimulating hormone; SD, standard deviation; SEM, standard error of the mean.</w:t>
            </w:r>
          </w:p>
        </w:tc>
      </w:tr>
    </w:tbl>
    <w:p w:rsidR="0064648D" w:rsidRPr="0061783C" w:rsidRDefault="0064648D" w:rsidP="0064648D">
      <w:pPr>
        <w:spacing w:after="100" w:afterAutospacing="1" w:line="360" w:lineRule="auto"/>
        <w:rPr>
          <w:rFonts w:ascii="Arial" w:eastAsia="Calibri" w:hAnsi="Arial" w:cs="Arial"/>
          <w:b/>
          <w:sz w:val="24"/>
          <w:szCs w:val="24"/>
        </w:rPr>
      </w:pPr>
    </w:p>
    <w:p w:rsidR="0064648D" w:rsidRPr="0061783C" w:rsidRDefault="0064648D" w:rsidP="0064648D">
      <w:pPr>
        <w:spacing w:after="100" w:afterAutospacing="1" w:line="360" w:lineRule="auto"/>
        <w:rPr>
          <w:rFonts w:ascii="Arial" w:eastAsia="Calibri" w:hAnsi="Arial" w:cs="Arial"/>
          <w:b/>
          <w:sz w:val="24"/>
          <w:szCs w:val="24"/>
        </w:rPr>
      </w:pPr>
    </w:p>
    <w:tbl>
      <w:tblPr>
        <w:tblpPr w:leftFromText="180" w:rightFromText="180" w:vertAnchor="text" w:tblpX="20821" w:tblpY="-158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4"/>
      </w:tblGrid>
      <w:tr w:rsidR="0064648D" w:rsidRPr="0061783C" w:rsidTr="00856E8B">
        <w:trPr>
          <w:trHeight w:val="495"/>
        </w:trPr>
        <w:tc>
          <w:tcPr>
            <w:tcW w:w="324" w:type="dxa"/>
          </w:tcPr>
          <w:p w:rsidR="0064648D" w:rsidRPr="0061783C" w:rsidRDefault="0064648D" w:rsidP="0064648D">
            <w:pPr>
              <w:spacing w:after="100" w:afterAutospacing="1" w:line="360" w:lineRule="auto"/>
              <w:contextualSpacing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</w:tbl>
    <w:p w:rsidR="0064648D" w:rsidRPr="0061783C" w:rsidRDefault="0064648D" w:rsidP="0064648D">
      <w:pPr>
        <w:keepNext/>
        <w:keepLines/>
        <w:spacing w:before="200" w:after="240" w:afterAutospacing="1" w:line="257" w:lineRule="auto"/>
        <w:outlineLvl w:val="1"/>
        <w:rPr>
          <w:rFonts w:ascii="Arial" w:eastAsia="Yu Gothic Light" w:hAnsi="Arial" w:cs="Times New Roman"/>
          <w:b/>
          <w:bCs/>
          <w:i/>
          <w:sz w:val="24"/>
          <w:szCs w:val="24"/>
        </w:rPr>
      </w:pPr>
      <w:bookmarkStart w:id="2" w:name="_Supplementary_table_3."/>
      <w:bookmarkEnd w:id="2"/>
    </w:p>
    <w:p w:rsidR="0064648D" w:rsidRPr="0061783C" w:rsidRDefault="0064648D" w:rsidP="0064648D">
      <w:pPr>
        <w:spacing w:after="160" w:line="259" w:lineRule="auto"/>
        <w:rPr>
          <w:rFonts w:ascii="Arial" w:eastAsia="Calibri" w:hAnsi="Arial" w:cs="Times New Roman"/>
          <w:b/>
          <w:sz w:val="24"/>
          <w:szCs w:val="24"/>
        </w:rPr>
      </w:pPr>
    </w:p>
    <w:p w:rsidR="0064648D" w:rsidRPr="0061783C" w:rsidRDefault="0064648D" w:rsidP="0064648D">
      <w:pPr>
        <w:spacing w:after="160" w:line="259" w:lineRule="auto"/>
        <w:rPr>
          <w:rFonts w:ascii="Arial" w:eastAsia="Calibri" w:hAnsi="Arial" w:cs="Times New Roman"/>
          <w:b/>
          <w:sz w:val="24"/>
          <w:szCs w:val="24"/>
        </w:rPr>
      </w:pPr>
    </w:p>
    <w:p w:rsidR="0064648D" w:rsidRPr="0061783C" w:rsidRDefault="0064648D" w:rsidP="0064648D">
      <w:pPr>
        <w:spacing w:after="160" w:line="259" w:lineRule="auto"/>
        <w:rPr>
          <w:rFonts w:ascii="Arial" w:eastAsia="Calibri" w:hAnsi="Arial" w:cs="Times New Roman"/>
          <w:b/>
          <w:sz w:val="24"/>
          <w:szCs w:val="24"/>
        </w:rPr>
      </w:pPr>
    </w:p>
    <w:p w:rsidR="0064648D" w:rsidRPr="0061783C" w:rsidRDefault="0064648D" w:rsidP="0064648D">
      <w:pPr>
        <w:spacing w:after="160" w:line="259" w:lineRule="auto"/>
        <w:rPr>
          <w:rFonts w:ascii="Arial" w:eastAsia="Calibri" w:hAnsi="Arial" w:cs="Times New Roman"/>
          <w:b/>
          <w:sz w:val="24"/>
          <w:szCs w:val="24"/>
        </w:rPr>
      </w:pPr>
    </w:p>
    <w:p w:rsidR="0064648D" w:rsidRPr="0061783C" w:rsidRDefault="0064648D" w:rsidP="0064648D">
      <w:pPr>
        <w:spacing w:after="160" w:line="259" w:lineRule="auto"/>
        <w:rPr>
          <w:rFonts w:ascii="Arial" w:eastAsia="Yu Gothic Light" w:hAnsi="Arial" w:cs="Times New Roman"/>
          <w:b/>
          <w:bCs/>
          <w:i/>
          <w:sz w:val="24"/>
          <w:szCs w:val="24"/>
        </w:rPr>
      </w:pPr>
    </w:p>
    <w:p w:rsidR="0064648D" w:rsidRPr="0061783C" w:rsidRDefault="0064648D" w:rsidP="0064648D">
      <w:pPr>
        <w:keepNext/>
        <w:keepLines/>
        <w:spacing w:before="200" w:after="240" w:afterAutospacing="1" w:line="257" w:lineRule="auto"/>
        <w:outlineLvl w:val="1"/>
        <w:rPr>
          <w:rFonts w:ascii="Arial" w:eastAsia="Yu Gothic Light" w:hAnsi="Arial" w:cs="Times New Roman"/>
          <w:bCs/>
          <w:sz w:val="24"/>
          <w:szCs w:val="24"/>
        </w:rPr>
      </w:pPr>
      <w:r w:rsidRPr="0061783C">
        <w:rPr>
          <w:rFonts w:ascii="Arial" w:eastAsia="Yu Gothic Light" w:hAnsi="Arial" w:cs="Times New Roman"/>
          <w:b/>
          <w:bCs/>
          <w:sz w:val="24"/>
          <w:szCs w:val="24"/>
        </w:rPr>
        <w:t>Supplementary table 3</w:t>
      </w:r>
      <w:r w:rsidRPr="0061783C">
        <w:rPr>
          <w:rFonts w:ascii="Arial" w:eastAsia="Yu Gothic Light" w:hAnsi="Arial" w:cs="Times New Roman"/>
          <w:bCs/>
          <w:sz w:val="24"/>
          <w:szCs w:val="24"/>
        </w:rPr>
        <w:t>. Biomarkers measured before treatment and the type of FSH used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268"/>
      </w:tblGrid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udy arm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iomarkers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SH used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llegra 2017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99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tabs>
                <w:tab w:val="left" w:pos="360"/>
              </w:tabs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mogram* (N=92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MH, Basal FSH, Female ag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uhler 2014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(N=2074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ergoveris®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Magnusson 2017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MH (N=152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FC, Age, BMI, Serum AMH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 or Puregon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on-AMH (N=155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FC, Age, BMI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 or Puregon®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Espinós 2017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iet (N=21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FC &gt;13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20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FC &gt;13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yboe Andersen 2017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661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ettenbacher 2015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Bemfola (N=220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Bemfola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ONAL-f (N=113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trowitzki 2016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Ovaleap (N=153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Ovaleap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GONAL-f (N=146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rPr>
          <w:trHeight w:val="341"/>
        </w:trPr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evroey 2012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375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uregon®</w:t>
            </w:r>
          </w:p>
        </w:tc>
      </w:tr>
      <w:tr w:rsidR="0064648D" w:rsidRPr="0061783C" w:rsidTr="00856E8B">
        <w:tc>
          <w:tcPr>
            <w:tcW w:w="2263" w:type="dxa"/>
            <w:vMerge w:val="restart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urnerin 2008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49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LH pretreat (N=53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Esteves 2009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36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ge, Baseline ovarian volume on TVUS, BMI, Serum FSH on Day 2 or 3 of the menstrual cycle, Number of pre-antral follicles between Days 2 and 3 of the menstrual cycle after pituitary down-regulation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Devroey 2009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750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uregon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reiesleben 2008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159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uregon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Kyrou 2009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30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uregon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Lossl 2008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Androgen priming (N=53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trol (N=50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akhuda 2010</w:t>
            </w:r>
            <w:r w:rsidRPr="0061783C">
              <w:rPr>
                <w:rFonts w:ascii="Arial" w:eastAsia="Calibri" w:hAnsi="Arial" w:cs="Arial"/>
                <w:b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(N=104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 + Repronex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Nyboe Andersen 2008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261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+ r-hLH (N=265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Luveris®</w:t>
            </w:r>
          </w:p>
        </w:tc>
      </w:tr>
      <w:tr w:rsidR="0064648D" w:rsidRPr="0061783C" w:rsidTr="00856E8B">
        <w:trPr>
          <w:trHeight w:val="631"/>
        </w:trPr>
        <w:tc>
          <w:tcPr>
            <w:tcW w:w="2263" w:type="dxa"/>
            <w:vMerge w:val="restart"/>
            <w:tcBorders>
              <w:bottom w:val="single" w:sz="4" w:space="0" w:color="auto"/>
            </w:tcBorders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lastRenderedPageBreak/>
              <w:t>Requena 20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+ HP-hMG (N=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Menopur® + GONAL-f®</w:t>
            </w:r>
          </w:p>
        </w:tc>
      </w:tr>
      <w:tr w:rsidR="0064648D" w:rsidRPr="0061783C" w:rsidTr="00856E8B">
        <w:tc>
          <w:tcPr>
            <w:tcW w:w="2263" w:type="dxa"/>
            <w:vMerge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r-hFSH (N=46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GONAL-f®</w:t>
            </w:r>
          </w:p>
        </w:tc>
      </w:tr>
      <w:tr w:rsidR="0064648D" w:rsidRPr="0061783C" w:rsidTr="00856E8B">
        <w:tc>
          <w:tcPr>
            <w:tcW w:w="2263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Yovich 2012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FSH dose &lt;100 IU (N=47)</w:t>
            </w:r>
          </w:p>
        </w:tc>
        <w:tc>
          <w:tcPr>
            <w:tcW w:w="2410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AFC, Age, AMH, BMI, Day-2 FSH, Smoking</w:t>
            </w:r>
          </w:p>
        </w:tc>
        <w:tc>
          <w:tcPr>
            <w:tcW w:w="2268" w:type="dxa"/>
            <w:vAlign w:val="center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>Puregon® or GONAL-f®</w:t>
            </w:r>
          </w:p>
        </w:tc>
      </w:tr>
      <w:tr w:rsidR="0064648D" w:rsidRPr="0061783C" w:rsidTr="00856E8B">
        <w:tc>
          <w:tcPr>
            <w:tcW w:w="9209" w:type="dxa"/>
            <w:gridSpan w:val="4"/>
          </w:tcPr>
          <w:p w:rsidR="0064648D" w:rsidRPr="0061783C" w:rsidRDefault="0064648D" w:rsidP="0064648D">
            <w:pPr>
              <w:spacing w:beforeLines="60" w:before="144" w:after="100" w:afterAutospacing="1" w:line="360" w:lineRule="auto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61783C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AFC, antral follicle count; AMH, anti-Müllerian hormone; </w:t>
            </w:r>
            <w:r w:rsidRPr="0061783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BMI, body mass index; hMG, human menopausal gondatrophins; N/A, not applicable to study as different patients had different biomarkers recorded; rFSH, recombinant follicle stimulating hormone; r-hFSH, recombinant-human follicle stimulating hormone; TVUS, transvaginal ultrasound. </w:t>
            </w:r>
          </w:p>
        </w:tc>
      </w:tr>
    </w:tbl>
    <w:p w:rsidR="0064648D" w:rsidRPr="0061783C" w:rsidRDefault="0064648D" w:rsidP="0064648D">
      <w:pPr>
        <w:spacing w:after="100" w:afterAutospacing="1" w:line="360" w:lineRule="auto"/>
        <w:rPr>
          <w:rFonts w:ascii="Arial" w:eastAsia="Calibri" w:hAnsi="Arial" w:cs="Times New Roman"/>
          <w:sz w:val="24"/>
          <w:szCs w:val="24"/>
        </w:rPr>
      </w:pPr>
    </w:p>
    <w:p w:rsidR="002C01AD" w:rsidRPr="0061783C" w:rsidRDefault="002C01AD">
      <w:pPr>
        <w:rPr>
          <w:sz w:val="24"/>
          <w:szCs w:val="24"/>
        </w:rPr>
      </w:pPr>
    </w:p>
    <w:sectPr w:rsidR="002C01AD" w:rsidRPr="0061783C" w:rsidSect="00CD76B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2A8" w:rsidRDefault="00B252A8">
      <w:pPr>
        <w:spacing w:after="0" w:line="240" w:lineRule="auto"/>
      </w:pPr>
      <w:r>
        <w:separator/>
      </w:r>
    </w:p>
  </w:endnote>
  <w:endnote w:type="continuationSeparator" w:id="0">
    <w:p w:rsidR="00B252A8" w:rsidRDefault="00B25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6708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1E4" w:rsidRDefault="006464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B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1E4" w:rsidRDefault="00B25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2A8" w:rsidRDefault="00B252A8">
      <w:pPr>
        <w:spacing w:after="0" w:line="240" w:lineRule="auto"/>
      </w:pPr>
      <w:r>
        <w:separator/>
      </w:r>
    </w:p>
  </w:footnote>
  <w:footnote w:type="continuationSeparator" w:id="0">
    <w:p w:rsidR="00B252A8" w:rsidRDefault="00B25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46C28"/>
    <w:multiLevelType w:val="hybridMultilevel"/>
    <w:tmpl w:val="F608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00B0A"/>
    <w:multiLevelType w:val="hybridMultilevel"/>
    <w:tmpl w:val="835272E4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 w15:restartNumberingAfterBreak="0">
    <w:nsid w:val="0BF201A4"/>
    <w:multiLevelType w:val="hybridMultilevel"/>
    <w:tmpl w:val="5826FDA8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3" w15:restartNumberingAfterBreak="0">
    <w:nsid w:val="11B21D7E"/>
    <w:multiLevelType w:val="hybridMultilevel"/>
    <w:tmpl w:val="5E963CC6"/>
    <w:lvl w:ilvl="0" w:tplc="7466DB04">
      <w:start w:val="2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8F7FF4"/>
    <w:multiLevelType w:val="hybridMultilevel"/>
    <w:tmpl w:val="64744ED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1FE42289"/>
    <w:multiLevelType w:val="hybridMultilevel"/>
    <w:tmpl w:val="51EC63C4"/>
    <w:lvl w:ilvl="0" w:tplc="ED5CA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4ABC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6E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9A7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4EC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8F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5E7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E089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6CE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29B5049"/>
    <w:multiLevelType w:val="hybridMultilevel"/>
    <w:tmpl w:val="9E48D990"/>
    <w:lvl w:ilvl="0" w:tplc="30E894AE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7" w15:restartNumberingAfterBreak="0">
    <w:nsid w:val="286B489A"/>
    <w:multiLevelType w:val="hybridMultilevel"/>
    <w:tmpl w:val="F0CA1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90B11"/>
    <w:multiLevelType w:val="hybridMultilevel"/>
    <w:tmpl w:val="88269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021BE"/>
    <w:multiLevelType w:val="hybridMultilevel"/>
    <w:tmpl w:val="513A7876"/>
    <w:lvl w:ilvl="0" w:tplc="C64E32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6018C"/>
    <w:multiLevelType w:val="hybridMultilevel"/>
    <w:tmpl w:val="CC126D0A"/>
    <w:lvl w:ilvl="0" w:tplc="30E894AE">
      <w:start w:val="1"/>
      <w:numFmt w:val="bullet"/>
      <w:lvlText w:val="o"/>
      <w:lvlJc w:val="left"/>
      <w:pPr>
        <w:ind w:left="133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0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11" w15:restartNumberingAfterBreak="0">
    <w:nsid w:val="3D43719C"/>
    <w:multiLevelType w:val="hybridMultilevel"/>
    <w:tmpl w:val="9F343528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12" w15:restartNumberingAfterBreak="0">
    <w:nsid w:val="3F7B0A46"/>
    <w:multiLevelType w:val="hybridMultilevel"/>
    <w:tmpl w:val="9A0095A6"/>
    <w:lvl w:ilvl="0" w:tplc="08090003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13" w15:restartNumberingAfterBreak="0">
    <w:nsid w:val="41923EDC"/>
    <w:multiLevelType w:val="hybridMultilevel"/>
    <w:tmpl w:val="74F45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1C3AE6"/>
    <w:multiLevelType w:val="hybridMultilevel"/>
    <w:tmpl w:val="7EEE0CDE"/>
    <w:lvl w:ilvl="0" w:tplc="7466DB04">
      <w:start w:val="2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B292396"/>
    <w:multiLevelType w:val="hybridMultilevel"/>
    <w:tmpl w:val="1CD0D258"/>
    <w:lvl w:ilvl="0" w:tplc="30E894AE">
      <w:start w:val="1"/>
      <w:numFmt w:val="bullet"/>
      <w:lvlText w:val="o"/>
      <w:lvlJc w:val="left"/>
      <w:pPr>
        <w:ind w:left="145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16" w15:restartNumberingAfterBreak="0">
    <w:nsid w:val="4EDA36B6"/>
    <w:multiLevelType w:val="hybridMultilevel"/>
    <w:tmpl w:val="D7709F62"/>
    <w:lvl w:ilvl="0" w:tplc="EC7274C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0C1DF5"/>
    <w:multiLevelType w:val="hybridMultilevel"/>
    <w:tmpl w:val="498020DA"/>
    <w:lvl w:ilvl="0" w:tplc="82B84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E894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865392"/>
    <w:multiLevelType w:val="hybridMultilevel"/>
    <w:tmpl w:val="BDBA0736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19" w15:restartNumberingAfterBreak="0">
    <w:nsid w:val="5DF1344B"/>
    <w:multiLevelType w:val="hybridMultilevel"/>
    <w:tmpl w:val="CA44503A"/>
    <w:lvl w:ilvl="0" w:tplc="30E894AE">
      <w:start w:val="1"/>
      <w:numFmt w:val="bullet"/>
      <w:lvlText w:val="o"/>
      <w:lvlJc w:val="left"/>
      <w:pPr>
        <w:ind w:left="145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20" w15:restartNumberingAfterBreak="0">
    <w:nsid w:val="5E7D383F"/>
    <w:multiLevelType w:val="hybridMultilevel"/>
    <w:tmpl w:val="31B67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47798B"/>
    <w:multiLevelType w:val="hybridMultilevel"/>
    <w:tmpl w:val="1D28C792"/>
    <w:lvl w:ilvl="0" w:tplc="30E894AE">
      <w:start w:val="1"/>
      <w:numFmt w:val="bullet"/>
      <w:lvlText w:val="o"/>
      <w:lvlJc w:val="left"/>
      <w:pPr>
        <w:ind w:left="145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22" w15:restartNumberingAfterBreak="0">
    <w:nsid w:val="65007ED5"/>
    <w:multiLevelType w:val="hybridMultilevel"/>
    <w:tmpl w:val="EF66D6A2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3" w15:restartNumberingAfterBreak="0">
    <w:nsid w:val="69786352"/>
    <w:multiLevelType w:val="hybridMultilevel"/>
    <w:tmpl w:val="B49686C2"/>
    <w:lvl w:ilvl="0" w:tplc="30E894AE">
      <w:start w:val="1"/>
      <w:numFmt w:val="bullet"/>
      <w:lvlText w:val="o"/>
      <w:lvlJc w:val="left"/>
      <w:pPr>
        <w:ind w:left="16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4" w15:restartNumberingAfterBreak="0">
    <w:nsid w:val="6BB01985"/>
    <w:multiLevelType w:val="hybridMultilevel"/>
    <w:tmpl w:val="7D48BB96"/>
    <w:lvl w:ilvl="0" w:tplc="08090003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25" w15:restartNumberingAfterBreak="0">
    <w:nsid w:val="738932A8"/>
    <w:multiLevelType w:val="hybridMultilevel"/>
    <w:tmpl w:val="3446E65C"/>
    <w:lvl w:ilvl="0" w:tplc="08090003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26" w15:restartNumberingAfterBreak="0">
    <w:nsid w:val="76EE663A"/>
    <w:multiLevelType w:val="hybridMultilevel"/>
    <w:tmpl w:val="FCF4C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7"/>
  </w:num>
  <w:num w:numId="4">
    <w:abstractNumId w:val="4"/>
  </w:num>
  <w:num w:numId="5">
    <w:abstractNumId w:val="20"/>
  </w:num>
  <w:num w:numId="6">
    <w:abstractNumId w:val="10"/>
  </w:num>
  <w:num w:numId="7">
    <w:abstractNumId w:val="13"/>
  </w:num>
  <w:num w:numId="8">
    <w:abstractNumId w:val="25"/>
  </w:num>
  <w:num w:numId="9">
    <w:abstractNumId w:val="24"/>
  </w:num>
  <w:num w:numId="10">
    <w:abstractNumId w:val="12"/>
  </w:num>
  <w:num w:numId="11">
    <w:abstractNumId w:val="3"/>
  </w:num>
  <w:num w:numId="12">
    <w:abstractNumId w:val="19"/>
  </w:num>
  <w:num w:numId="13">
    <w:abstractNumId w:val="15"/>
  </w:num>
  <w:num w:numId="14">
    <w:abstractNumId w:val="21"/>
  </w:num>
  <w:num w:numId="15">
    <w:abstractNumId w:val="0"/>
  </w:num>
  <w:num w:numId="16">
    <w:abstractNumId w:val="23"/>
  </w:num>
  <w:num w:numId="17">
    <w:abstractNumId w:val="1"/>
  </w:num>
  <w:num w:numId="18">
    <w:abstractNumId w:val="14"/>
  </w:num>
  <w:num w:numId="19">
    <w:abstractNumId w:val="22"/>
  </w:num>
  <w:num w:numId="20">
    <w:abstractNumId w:val="18"/>
  </w:num>
  <w:num w:numId="21">
    <w:abstractNumId w:val="9"/>
  </w:num>
  <w:num w:numId="22">
    <w:abstractNumId w:val="6"/>
  </w:num>
  <w:num w:numId="23">
    <w:abstractNumId w:val="2"/>
  </w:num>
  <w:num w:numId="24">
    <w:abstractNumId w:val="11"/>
  </w:num>
  <w:num w:numId="25">
    <w:abstractNumId w:val="26"/>
  </w:num>
  <w:num w:numId="26">
    <w:abstractNumId w:val="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8D"/>
    <w:rsid w:val="002C01AD"/>
    <w:rsid w:val="005B2CB4"/>
    <w:rsid w:val="0061783C"/>
    <w:rsid w:val="0064648D"/>
    <w:rsid w:val="00A93CD8"/>
    <w:rsid w:val="00B252A8"/>
    <w:rsid w:val="00E6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CDA014-C49A-4589-A6A3-A8C1BEE5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48D"/>
    <w:pPr>
      <w:spacing w:after="100" w:afterAutospacing="1" w:line="360" w:lineRule="auto"/>
      <w:outlineLvl w:val="0"/>
    </w:pPr>
    <w:rPr>
      <w:rFonts w:ascii="Arial" w:hAnsi="Arial" w:cs="Arial"/>
      <w:b/>
      <w:sz w:val="26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48D"/>
    <w:pPr>
      <w:keepNext/>
      <w:keepLines/>
      <w:spacing w:before="200" w:after="0"/>
      <w:outlineLvl w:val="1"/>
    </w:pPr>
    <w:rPr>
      <w:rFonts w:ascii="Arial" w:eastAsia="Yu Gothic Light" w:hAnsi="Arial" w:cs="Times New Roman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48D"/>
    <w:pPr>
      <w:keepNext/>
      <w:keepLines/>
      <w:spacing w:before="200" w:after="0"/>
      <w:outlineLvl w:val="2"/>
    </w:pPr>
    <w:rPr>
      <w:rFonts w:ascii="Calibri Light" w:eastAsia="Yu Gothic Light" w:hAnsi="Calibri Light" w:cs="Times New Roman"/>
      <w:b/>
      <w:b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48D"/>
    <w:rPr>
      <w:rFonts w:ascii="Arial" w:hAnsi="Arial" w:cs="Arial"/>
      <w:b/>
      <w:sz w:val="26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4648D"/>
    <w:pPr>
      <w:keepNext/>
      <w:keepLines/>
      <w:spacing w:before="200" w:after="240" w:afterAutospacing="1" w:line="257" w:lineRule="auto"/>
      <w:outlineLvl w:val="1"/>
    </w:pPr>
    <w:rPr>
      <w:rFonts w:ascii="Arial" w:eastAsia="Yu Gothic Light" w:hAnsi="Arial" w:cs="Times New Roman"/>
      <w:bCs/>
      <w:i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64648D"/>
    <w:pPr>
      <w:keepNext/>
      <w:keepLines/>
      <w:spacing w:before="200" w:after="0" w:afterAutospacing="1" w:line="360" w:lineRule="auto"/>
      <w:outlineLvl w:val="2"/>
    </w:pPr>
    <w:rPr>
      <w:rFonts w:ascii="Calibri Light" w:eastAsia="Yu Gothic Light" w:hAnsi="Calibri Light" w:cs="Times New Roman"/>
      <w:b/>
      <w:bCs/>
      <w:color w:val="5B9BD5"/>
    </w:rPr>
  </w:style>
  <w:style w:type="numbering" w:customStyle="1" w:styleId="NoList1">
    <w:name w:val="No List1"/>
    <w:next w:val="NoList"/>
    <w:uiPriority w:val="99"/>
    <w:semiHidden/>
    <w:unhideWhenUsed/>
    <w:rsid w:val="0064648D"/>
  </w:style>
  <w:style w:type="paragraph" w:styleId="ListParagraph">
    <w:name w:val="List Paragraph"/>
    <w:basedOn w:val="Normal"/>
    <w:link w:val="ListParagraphChar"/>
    <w:uiPriority w:val="34"/>
    <w:qFormat/>
    <w:rsid w:val="0064648D"/>
    <w:pPr>
      <w:spacing w:after="100" w:afterAutospacing="1" w:line="36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46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48D"/>
    <w:pPr>
      <w:spacing w:after="100" w:afterAutospacing="1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48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48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8D"/>
    <w:pPr>
      <w:spacing w:after="0" w:afterAutospacing="1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8D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64648D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4648D"/>
    <w:rPr>
      <w:color w:val="954F72"/>
      <w:u w:val="single"/>
    </w:rPr>
  </w:style>
  <w:style w:type="paragraph" w:styleId="Header">
    <w:name w:val="header"/>
    <w:basedOn w:val="Normal"/>
    <w:link w:val="HeaderChar"/>
    <w:rsid w:val="0064648D"/>
    <w:pPr>
      <w:widowControl w:val="0"/>
      <w:tabs>
        <w:tab w:val="center" w:pos="4320"/>
        <w:tab w:val="right" w:pos="8640"/>
      </w:tabs>
      <w:spacing w:after="240" w:afterAutospacing="1" w:line="240" w:lineRule="auto"/>
    </w:pPr>
    <w:rPr>
      <w:rFonts w:ascii="Times New Roman" w:eastAsia="Times New Roman" w:hAnsi="Times New Roman" w:cs="Vrinda"/>
      <w:sz w:val="24"/>
      <w:szCs w:val="24"/>
      <w:lang w:val="en-US" w:eastAsia="ko-KR"/>
    </w:rPr>
  </w:style>
  <w:style w:type="character" w:customStyle="1" w:styleId="HeaderChar">
    <w:name w:val="Header Char"/>
    <w:basedOn w:val="DefaultParagraphFont"/>
    <w:link w:val="Header"/>
    <w:rsid w:val="0064648D"/>
    <w:rPr>
      <w:rFonts w:ascii="Times New Roman" w:eastAsia="Times New Roman" w:hAnsi="Times New Roman" w:cs="Vrinda"/>
      <w:sz w:val="24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64648D"/>
    <w:pPr>
      <w:tabs>
        <w:tab w:val="center" w:pos="4513"/>
        <w:tab w:val="right" w:pos="9026"/>
      </w:tabs>
      <w:spacing w:after="0" w:afterAutospacing="1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64648D"/>
    <w:rPr>
      <w:rFonts w:ascii="Arial" w:hAnsi="Arial"/>
    </w:rPr>
  </w:style>
  <w:style w:type="table" w:styleId="TableGrid">
    <w:name w:val="Table Grid"/>
    <w:basedOn w:val="TableNormal"/>
    <w:uiPriority w:val="39"/>
    <w:rsid w:val="00646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6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4648D"/>
    <w:pPr>
      <w:spacing w:after="0" w:afterAutospacing="1" w:line="360" w:lineRule="auto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648D"/>
    <w:rPr>
      <w:rFonts w:ascii="Arial" w:hAnsi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4648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648D"/>
    <w:pPr>
      <w:spacing w:after="100" w:afterAutospacing="1"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648D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64648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4648D"/>
    <w:rPr>
      <w:rFonts w:ascii="Calibri Light" w:eastAsia="Yu Gothic Light" w:hAnsi="Calibri Light" w:cs="Times New Roman"/>
      <w:b/>
      <w:bCs/>
      <w:color w:val="5B9BD5"/>
    </w:rPr>
  </w:style>
  <w:style w:type="character" w:customStyle="1" w:styleId="Heading2Char">
    <w:name w:val="Heading 2 Char"/>
    <w:basedOn w:val="DefaultParagraphFont"/>
    <w:link w:val="Heading2"/>
    <w:uiPriority w:val="9"/>
    <w:rsid w:val="0064648D"/>
    <w:rPr>
      <w:rFonts w:ascii="Arial" w:eastAsia="Yu Gothic Light" w:hAnsi="Arial" w:cs="Times New Roman"/>
      <w:bCs/>
      <w:i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4648D"/>
  </w:style>
  <w:style w:type="character" w:styleId="Hyperlink">
    <w:name w:val="Hyperlink"/>
    <w:basedOn w:val="DefaultParagraphFont"/>
    <w:uiPriority w:val="99"/>
    <w:semiHidden/>
    <w:unhideWhenUsed/>
    <w:rsid w:val="0064648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48D"/>
    <w:rPr>
      <w:color w:val="800080" w:themeColor="followed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6464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1">
    <w:name w:val="Heading 2 Char1"/>
    <w:basedOn w:val="DefaultParagraphFont"/>
    <w:uiPriority w:val="9"/>
    <w:semiHidden/>
    <w:rsid w:val="006464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8</Pages>
  <Words>5831</Words>
  <Characters>33243</Characters>
  <Application>Microsoft Office Word</Application>
  <DocSecurity>0</DocSecurity>
  <Lines>277</Lines>
  <Paragraphs>77</Paragraphs>
  <ScaleCrop>false</ScaleCrop>
  <Company>Springer-SBM</Company>
  <LinksUpToDate>false</LinksUpToDate>
  <CharactersWithSpaces>3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</dc:creator>
  <cp:lastModifiedBy>iSc</cp:lastModifiedBy>
  <cp:revision>2</cp:revision>
  <dcterms:created xsi:type="dcterms:W3CDTF">2021-04-28T10:11:00Z</dcterms:created>
  <dcterms:modified xsi:type="dcterms:W3CDTF">2021-04-28T10:11:00Z</dcterms:modified>
</cp:coreProperties>
</file>